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  - Studies reporting chlamydia prevalence data, identified in sexual health clinics, youth services and other clinical settings</w:t>
      </w:r>
    </w:p>
    <w:p>
      <w:pPr>
        <w:pStyle w:val="Normal"/>
        <w:rPr/>
      </w:pPr>
      <w:r>
        <w:rPr/>
        <w:t xml:space="preserve">Studies are presented in order of publication year and author. </w:t>
      </w:r>
      <w:r>
        <w:rPr>
          <w:b/>
          <w:bCs/>
        </w:rPr>
        <w:t>*</w:t>
      </w:r>
      <w:r>
        <w:rPr/>
        <w:t xml:space="preserve"> Confidence intervals calculated by report authors. ** Re-calculated confidence intervals differ from those reported.  </w:t>
      </w:r>
      <w:r>
        <w:rPr>
          <w:vertAlign w:val="superscript"/>
        </w:rPr>
        <w:t xml:space="preserve">A </w:t>
      </w:r>
      <w:r>
        <w:rPr/>
        <w:t xml:space="preserve">Median. F, female; M, male; Melb, Melbourne; NA, not applicable; n.d., not determined; n.r., not reported; NSW, New South Wales; NT, Northern Territory; QLD, Queensland; VIC, Victoria; WA, Western Australia. Participant numbers reflect numbers from which epidemiological data was calculated, with sub-group numbers (e.g. by age or year) in bracket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57" w:type="dxa"/>
          <w:right w:w="108" w:type="dxa"/>
        </w:tblCellMar>
      </w:tblPr>
      <w:tblGrid>
        <w:gridCol w:w="1223"/>
        <w:gridCol w:w="351"/>
        <w:gridCol w:w="525"/>
        <w:gridCol w:w="254"/>
        <w:gridCol w:w="1195"/>
        <w:gridCol w:w="745"/>
        <w:gridCol w:w="1117"/>
        <w:gridCol w:w="1116"/>
        <w:gridCol w:w="977"/>
        <w:gridCol w:w="699"/>
        <w:gridCol w:w="1046"/>
        <w:gridCol w:w="1195"/>
        <w:gridCol w:w="1060"/>
        <w:gridCol w:w="927"/>
        <w:gridCol w:w="1528"/>
      </w:tblGrid>
      <w:tr>
        <w:trPr>
          <w:tblHeader w:val="true"/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Location 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Participants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 desig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pecimen typ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esponse rate (%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ex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ge (years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 perio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Tested </w:t>
              <w:br/>
              <w:t>(n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sitive (n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revalenc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% (95% CI)</w:t>
            </w:r>
          </w:p>
        </w:tc>
      </w:tr>
      <w:tr>
        <w:trPr>
          <w:cantSplit w:val="true"/>
        </w:trPr>
        <w:tc>
          <w:tcPr>
            <w:tcW w:w="3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exual Health and Family Planning Centres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wden (1998) [35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T (Darwin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le sexual health clinic client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Urine/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6–199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7.3 (4.4, 10.5)*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onovan (2002) [36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eterosexual men and women attending a sexual health clini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F: swab;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: urine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–30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–26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1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3.5 (2.3, 5.0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6 (5.3, 8.3)*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illiams (2003) [37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Family Planning clinic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25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5+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5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 (0.1, 4.5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5 (2.8, 6.8)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1.6 (0.6, 3.4)* 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cking (2005) [38]; Hocking (2006) [39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Heterosexual men and women attending a sexual health clini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l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20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(20–2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5–2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0–3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5–3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0+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l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20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–2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5–2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0–3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5–3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0+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–20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8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0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2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5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7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4.0 (3.2, 5.1)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7 (3.0, 9.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6 (3.1, 6.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0 (2.4, 6.2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5 (0.8, 5.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0 (0.6, (8.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 (0.0, 4.4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6.8 (5.5, 7.7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7 (4.0, 19.0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0 (6.6, 11.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7 (3.9, 8.1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6 (5.0, 10.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4 (2.7, 9.5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5 (2.6, 7.1)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ateson (2006) [40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NSW (Various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family planning clinic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–2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6 (4.0, 7.8)*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randen-burger (2007) [41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 (Can-berra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n attending a sexual health clini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–20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2599 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3 (4.5, 6.3)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cIver (2009) [42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ale sexual health clinic client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ervical 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d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6–20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0.6 (0.1, 3.1)*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’Rourke (2009) [43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Women attending a sexual health clinic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2– 80.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25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5–3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5+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–200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10,498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1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7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1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1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9 (5.5, 6.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1 (7.3, 8.9)*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4.6 (4.0, 5.3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8 (2.0, 3.7)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ranklin (2010) [44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xual health clinic client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6</w:t>
              <w:noBreakHyphen/>
              <w:t>6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25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25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25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–20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9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9.4 (8.4, 10.5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9 (7.1, 13.3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8 (6.3, 14.3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1 (5.9, 15.8)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ller (2010) [45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urban and rural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lients attending family planning or sexual health sentinel sites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entinel surveillance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+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6–20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35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28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4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7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8 (4.4, 5.2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 (6.8, 7.9)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uy (2011) [46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stralia-wide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nd heterosexual men attending sexual health sentinel site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entinel surveillance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–20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19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53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4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2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.0 (12.6, 13.3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.4 (13.0, 13.8)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cKechnie (2011)</w:t>
            </w:r>
          </w:p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[47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sexual health clinic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+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8–2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5–29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0–3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5+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8–20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7 (1.6, 7.2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0 (3.3, 21.8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1 (0.0, 6.1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5 (0.7, 18.7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 (0.0, 8.6)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odstrcil (2011) [48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terosexual men attending a sexual health clinic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l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lt;25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5–34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5+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–200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76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31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90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4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1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3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3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7 (6.99, 7.77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1 (9.2, 11.0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0 (7.4, 8.6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4 (3.9, 5.0)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alker (2011) [34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stralia-wide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primary health care clinic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–2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7–20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7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7.9 (4.1, 11.8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Youth Centres</w:t>
            </w:r>
          </w:p>
        </w:tc>
        <w:tc>
          <w:tcPr>
            <w:tcW w:w="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osenthal (2000) [49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meless youths accessing a Youth Health Bus or other youth health servic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 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mpon; u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/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–2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2 (0.5, 14.3)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battista (2002) [18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Bris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Disadvantaged youths (non-Indigenous) attending a youth centre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NA 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–200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6 (3.5, 23.1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5 (2.9, 24.8)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Heal </w:t>
              <w:br/>
              <w:t>(2002) [28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Mackay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oung people attending youth clinic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/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–2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.3 (5.5, 22.8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ole </w:t>
              <w:br/>
              <w:t>(2004) [50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oung people attending a youth health servic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14–2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8 (4.3, 12.8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.0 (4.3, 48.1)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Jones </w:t>
              <w:br/>
              <w:t>(2004) [51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Gee-long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ouths attending a youth health clini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Urine/ 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–2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–20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8 (2.7, 10.8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 (0.0, 33.6)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Kang </w:t>
              <w:br/>
              <w:t>(2006) [52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urban and rural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meless or at-risk youths attending a youth health servic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d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–2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–20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8 (3.4, 9.3)*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uhrer-Skinner (2009) [18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Towns-ville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Individuals attending a youth health service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: urin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urine/ 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–20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 (2.8, 33.6)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ilbert (2009) [53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ents attending a youth oriented sexual health servic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9–8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&lt;2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6–200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06–2007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07–2008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2 (4.6, 10.7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 (0.8, 6.9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.3 (6.8, 17.3)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ller (2010) [45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urban and rural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lients attending youth health sentinel sites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ntinel surveillanc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+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6–20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4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.6 (9.0, 19.0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.7 (7.3, 15.0)</w:t>
            </w:r>
          </w:p>
        </w:tc>
      </w:tr>
      <w:tr>
        <w:trPr>
          <w:cantSplit w:val="true"/>
        </w:trPr>
        <w:tc>
          <w:tcPr>
            <w:tcW w:w="20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Other Clinical Settings</w:t>
            </w:r>
          </w:p>
        </w:tc>
        <w:tc>
          <w:tcPr>
            <w:tcW w:w="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battista (2004) [55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Bris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presenting to a hospital IVF service for investigation of infertilit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wab; fallopian tube washings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d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44 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2.3 (0.1, 12.0)* 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etersen (2007) </w:t>
            </w:r>
            <w:r>
              <w:fldChar w:fldCharType="begin"/>
            </w:r>
            <w:r>
              <w:rPr>
                <w:sz w:val="18"/>
                <w:szCs w:val="18"/>
                <w:rFonts w:cs="Calibri" w:ascii="Calibri" w:hAnsi="Calibri"/>
              </w:rPr>
              <w:instrText xml:space="preserve"> ADDIN EN.CITE &lt;EndNote&gt;&lt;Cite&gt;&lt;Author&gt;Petersen&lt;/Author&gt;&lt;Year&gt;2007&lt;/Year&gt;&lt;RecNum&gt;21&lt;/RecNum&gt;&lt;record&gt;&lt;rec-number&gt;21&lt;/rec-number&gt;&lt;foreign-keys&gt;&lt;key app="EN" db-id="9ddwseetpszt0levdp85e9whd9ep5sfps020"&gt;21&lt;/key&gt;&lt;/foreign-keys&gt;&lt;ref-type name="Journal Article"&gt;17&lt;/ref-type&gt;&lt;contributors&gt;&lt;authors&gt;&lt;author&gt;Petersen, Rodney W.&lt;/author&gt;&lt;author&gt;Tabrizi, Sepehr N.&lt;/author&gt;&lt;author&gt;Garland, Suzanne&lt;/author&gt;&lt;author&gt;Quinlivan, Julie A.&lt;/author&gt;&lt;/authors&gt;&lt;/contributors&gt;&lt;titles&gt;&lt;title&gt;Prevalence of Chlamydia trachomatis in a public colposcopy clinic population&lt;/title&gt;&lt;secondary-title&gt;Sex Health&lt;/secondary-title&gt;&lt;/titles&gt;&lt;periodical&gt;&lt;full-title&gt;Sex Health&lt;/full-title&gt;&lt;/periodical&gt;&lt;pages&gt;133-6&lt;/pages&gt;&lt;volume&gt;4&lt;/volume&gt;&lt;number&gt;2&lt;/number&gt;&lt;dates&gt;&lt;year&gt;2007&lt;/year&gt;&lt;pub-dates&gt;&lt;date&gt;2007&lt;/date&gt;&lt;/pub-dates&gt;&lt;/dates&gt;&lt;isbn&gt;1448-5028&lt;/isbn&gt;&lt;accession-num&gt;MEDLINE:17524292&lt;/accession-num&gt;&lt;label&gt;60&lt;/label&gt;&lt;urls&gt;&lt;related-urls&gt;&lt;url&gt;&amp;lt;Go to ISI&amp;gt;://MEDLINE:17524292 &lt;/url&gt;&lt;/related-urls&gt;&lt;/urls&gt;&lt;/record&gt;&lt;/Cite&gt;&lt;/EndNote&gt;</w:instrText>
            </w:r>
            <w:r>
              <w:rPr>
                <w:rFonts w:cs="Calibri" w:ascii="Calibri" w:hAnsi="Calibri"/>
                <w:sz w:val="18"/>
                <w:szCs w:val="18"/>
              </w:rPr>
            </w:r>
            <w:r>
              <w:rPr>
                <w:sz w:val="18"/>
                <w:szCs w:val="18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18"/>
                <w:szCs w:val="18"/>
              </w:rPr>
              <w:t>[56]</w:t>
            </w:r>
            <w:r/>
            <w:r>
              <w:rPr>
                <w:sz w:val="18"/>
                <w:szCs w:val="18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omen attending a public colposcopy clini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wab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.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(≤25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&gt;25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60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1 (1.1, 3.7)*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8 (2.6, 11.2)*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 (0.3, 2.4)*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ykstra (2008) [56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A (Perth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eople attending a public hospital emergency department, including visitor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–2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2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5.5 (4.0, 7.2)*</w:t>
            </w:r>
          </w:p>
        </w:tc>
      </w:tr>
      <w:tr>
        <w:trPr>
          <w:cantSplit w:val="true"/>
        </w:trPr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oller (2010) [45]</w:t>
            </w:r>
          </w:p>
        </w:tc>
        <w:tc>
          <w:tcPr>
            <w:tcW w:w="11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urban and rural)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ents attending a women’s outpatient clini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ntinel surveillanc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+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6–20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1 (1.2, 6.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IndentChar1">
    <w:name w:val="Body Text Indent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aptionChar">
    <w:name w:val="Caption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TextChar1">
    <w:name w:val="Footnote Text Char1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Frsourcelabel">
    <w:name w:val="fr_source_label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20"/>
      <w:szCs w:val="20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Georgia" w:hAnsi="Georgia" w:eastAsia="Calibri" w:cs="Georgia"/>
      <w:sz w:val="22"/>
      <w:szCs w:val="22"/>
      <w:lang w:val="en-US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  <w:lang w:val="en-AU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AU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Calibri"/>
      <w:sz w:val="22"/>
      <w:szCs w:val="22"/>
      <w:lang w:val="en-AU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/>
    </w:pPr>
    <w:rPr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1:58:00Z</dcterms:created>
  <dc:creator>Dyani Lewis</dc:creator>
  <dc:description/>
  <cp:keywords/>
  <dc:language>en-US</dc:language>
  <cp:lastModifiedBy>Dyani Lewis</cp:lastModifiedBy>
  <dcterms:modified xsi:type="dcterms:W3CDTF">2012-04-12T11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